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9E3F" w14:textId="6BE6DBB2" w:rsidR="00A86C2E" w:rsidRPr="00AA66FD" w:rsidRDefault="000D6121" w:rsidP="00AA66FD">
      <w:pPr>
        <w:spacing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A66FD">
        <w:rPr>
          <w:rFonts w:ascii="Times New Roman" w:hAnsi="Times New Roman" w:cs="Times New Roman"/>
          <w:b/>
          <w:bCs/>
          <w:szCs w:val="21"/>
        </w:rPr>
        <w:t>Web Supplementary Material</w:t>
      </w:r>
    </w:p>
    <w:p w14:paraId="326EC278" w14:textId="77777777" w:rsidR="000D6121" w:rsidRPr="00AA66FD" w:rsidRDefault="000D6121" w:rsidP="00AA66FD">
      <w:pPr>
        <w:spacing w:line="276" w:lineRule="auto"/>
        <w:rPr>
          <w:rFonts w:ascii="Times New Roman" w:hAnsi="Times New Roman" w:cs="Times New Roman"/>
          <w:szCs w:val="21"/>
        </w:rPr>
      </w:pPr>
    </w:p>
    <w:p w14:paraId="21EBEBDB" w14:textId="1A9F7413" w:rsidR="000D6121" w:rsidRPr="00AA66FD" w:rsidRDefault="000D6121" w:rsidP="00AA66FD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AA66FD">
        <w:rPr>
          <w:rFonts w:ascii="Times New Roman" w:hAnsi="Times New Roman" w:cs="Times New Roman"/>
          <w:szCs w:val="21"/>
        </w:rPr>
        <w:t>Incidence, risk factors and evolving treatment of severe retinopathy of prematurity in China: a retrospective multicenter cohort study in 70 neonatal intensive care units</w:t>
      </w:r>
    </w:p>
    <w:p w14:paraId="74DA8A8B" w14:textId="77777777" w:rsidR="000D6121" w:rsidRPr="00AA66FD" w:rsidRDefault="000D6121" w:rsidP="00AA66FD">
      <w:pPr>
        <w:spacing w:line="276" w:lineRule="auto"/>
        <w:rPr>
          <w:rFonts w:ascii="Times New Roman" w:hAnsi="Times New Roman" w:cs="Times New Roman"/>
          <w:szCs w:val="21"/>
        </w:rPr>
      </w:pPr>
    </w:p>
    <w:p w14:paraId="7ACDCD0E" w14:textId="43928F2F" w:rsidR="00570032" w:rsidRDefault="00570032" w:rsidP="00570032">
      <w:pPr>
        <w:spacing w:line="276" w:lineRule="auto"/>
        <w:jc w:val="center"/>
        <w:rPr>
          <w:rFonts w:ascii="Times New Roman" w:hAnsi="Times New Roman" w:cs="Times New Roman"/>
          <w:b/>
          <w:szCs w:val="21"/>
          <w14:ligatures w14:val="standardContextual"/>
        </w:rPr>
      </w:pPr>
      <w:r w:rsidRPr="00570032">
        <w:rPr>
          <w:rFonts w:ascii="Times New Roman" w:hAnsi="Times New Roman" w:cs="Times New Roman"/>
          <w:b/>
          <w:szCs w:val="21"/>
          <w14:ligatures w14:val="standardContextual"/>
        </w:rPr>
        <w:t>Group Information of the CHNN</w:t>
      </w:r>
    </w:p>
    <w:p w14:paraId="4D86EE60" w14:textId="7FCCEAAF" w:rsidR="00AA66FD" w:rsidRPr="00AA66FD" w:rsidRDefault="00AA66FD" w:rsidP="00AA66FD">
      <w:pPr>
        <w:spacing w:line="276" w:lineRule="auto"/>
        <w:rPr>
          <w:rFonts w:ascii="Times New Roman" w:hAnsi="Times New Roman" w:cs="Times New Roman"/>
          <w:b/>
          <w:szCs w:val="21"/>
          <w14:ligatures w14:val="standardContextual"/>
        </w:rPr>
      </w:pPr>
    </w:p>
    <w:p w14:paraId="4C73C239" w14:textId="3288916D" w:rsidR="00AA66FD" w:rsidRPr="00AA66FD" w:rsidRDefault="00AA66FD" w:rsidP="00AA66FD">
      <w:pPr>
        <w:spacing w:line="276" w:lineRule="auto"/>
        <w:rPr>
          <w:rFonts w:ascii="Times New Roman" w:hAnsi="Times New Roman" w:cs="Times New Roman"/>
          <w:szCs w:val="21"/>
          <w14:ligatures w14:val="standardContextual"/>
        </w:rPr>
      </w:pPr>
      <w:r w:rsidRPr="00AA66FD">
        <w:rPr>
          <w:rFonts w:ascii="Times New Roman" w:hAnsi="Times New Roman" w:cs="Times New Roman"/>
          <w:szCs w:val="21"/>
          <w14:ligatures w14:val="standardContextual"/>
        </w:rPr>
        <w:t>Chairmen: Shoo K. Lee, MBBS, Mount Sinai Hospital, University of Toronto; Chao Chen, MD, Children’s Hospital of Fudan University. Vice-Chairmen: Lizhong Du, MD, Children's Hospital of Zhejiang University School of Medicine; Wenhao Zhou, Children’s Hospital of Fudan University.</w:t>
      </w:r>
    </w:p>
    <w:p w14:paraId="67ABD66F" w14:textId="0FEEED63" w:rsidR="00AA66FD" w:rsidRPr="00AA66FD" w:rsidRDefault="00AA66FD" w:rsidP="00AA66FD">
      <w:pPr>
        <w:spacing w:line="276" w:lineRule="auto"/>
        <w:rPr>
          <w:rFonts w:ascii="Times New Roman" w:hAnsi="Times New Roman" w:cs="Times New Roman"/>
          <w:szCs w:val="21"/>
        </w:rPr>
      </w:pPr>
      <w:r w:rsidRPr="00AA66FD">
        <w:rPr>
          <w:rFonts w:ascii="Times New Roman" w:hAnsi="Times New Roman" w:cs="Times New Roman"/>
          <w:szCs w:val="21"/>
          <w14:ligatures w14:val="standardContextual"/>
        </w:rPr>
        <w:t>Site principle investigators of the Chinese Neonatal Network: Children's Hospital of Fudan University: Yun Cao, MD; The Third Affiliated Hospital of Zhengzhou University: Falin Xu, MD; Tianjin Central Hospital of Obstetrics and Gynecology: Xiuying Tian, MD; Guangzhou Women and Children’s Medical Center: Huayan Zhang, MD; Children’s Hospital of Shanxi: Yong Ji, MD; Northwest Women's and Children's Hospital: Zhankui Li, MD; Gansu Provincial Maternity and Child Care Hospital: Jingyun Shi, MD; Shengjing Hospital of China Medical University: Xindong Xue, MD; Shenzhen Maternity and Child Health Care Hospital: Chuanzhong Yang, MD; Quanzhou Women and Children’s Hospital: Dongmei Chen, MD; The Affiliated Suzhou Hospital of Nanjing Medical University: Sannan Wang, MD; Guizhou Women and Children’s Hospital/Guiyang Children’s Hospital: Ling Liu, MD; Hunan Children’s Hospital: Xirong Gao, MD; The First Bethune Hospital of Jilin University: Hui Wu, MD; Fujian Maternity and Child Health Hospital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>，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 xml:space="preserve">Affiliated Hospital of Fujian Medical University: Changyi Yang, MD; Nanjing Maternity and Child Health Care Hospital: Shuping Han, MD; Qingdao Women and Children’s Hospital: Ruobing Shan, MD; The Affiliated Hospital of Qingdao University: Hong Jiang, MD; Children’s Hospital of Shanghai: Gang Qiu, MD; Women and Children's Hospital of Guangxi Zhuang Autonomous Region: Qiufen Wei, MD; Children’s Hospital of Nanjing Medical University: Rui Cheng, MD; Henan Children’s Hospital: Wenqing Kang, MD; The First Affiliated Hospital of Xinjiang Medical University: Mingxia Li, MD; Foshan Women and Children’s Hospital: Yiheng Dai, MD; The First Affiliated Hospital of Anhui Medical University: Lili Wang, MD; Shanghai First Maternity and Infant Hospital: Jiangqin Liu MD; Yuying Children's Hospital Affiliated to Wenzhou Medical University: Zhenlang Lin, MD; Children’s Hospital of Chongqing Medical University: Yuan Shi, MD; The First Affiliated Hospital of Zhengzhou University: Xiuyong Cheng, MD; The First Affiliated Hospital of USTC, Division of Life Sciences and Medicine, University of Science and Technology of China: Jiahua Pan, MD; Shaanxi Provincial People’s Hospital: Qin Zhang, MD; Children's Hospital of Soochow University: Xing Feng, MD; Wuxi Maternity and Child Healthcare Hospital: Qin Zhou, MD; People's Hospital of Xinjiang Uygur Autonomous Region: Long Li, MD; The Second Xiangya Hospital of Central South University: Pingyang Chen, MD; Qilu Children’s Hospital of Shandong University: Xiaoying Li, MD; Hainan Women and Children’s Hospital: Ling Yang, MD; Xiamen Children’s Hospital: Deyi Zhuang, MD; Xinhua Hospital affiliated to Shanghai Jiao Tong University 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lastRenderedPageBreak/>
        <w:t>School of Medicine: Yongjun Zhang, MD; Shanghai Children’s Medical Center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>，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>Shanghai Jiao Tong University School of Medicine: Jianhua Sun, MD; Shenzhen Children’s Hospital: Jinxing Feng, MD; Children's Hospital Affiliated to Capital Institute of Pediatrics: Li Li, MD; Women and Children’s Hospital, School of  Medicine, Xiamen university: Xinzhu Lin, MD; General Hospital of Ningxia Medical University: Yinping Qiu, MD; First Affiliated Hospital of Kunming Medical University: Kun Liang, MD; Hebei Provincial Children's Hospital: Li Ma, MD; Jiangxi Provincial Children’s Hospital: Liping Chen, MD; Fuzhou Children’s Hospital of Fujian Province: Liyan Zhang, MD; First Affiliated Hospital of Xian Jiao Tong University: Hongxia Song, MD; Dehong people's Hospital of Yunnan Province: Zhaoqing Yin, MD; Beijing Children's Hospital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>，</w:t>
      </w:r>
      <w:r w:rsidRPr="00AA66FD">
        <w:rPr>
          <w:rFonts w:ascii="Times New Roman" w:hAnsi="Times New Roman" w:cs="Times New Roman"/>
          <w:szCs w:val="21"/>
          <w14:ligatures w14:val="standardContextual"/>
        </w:rPr>
        <w:t>Capital Medical University: Mingyan Hei, MD; Zhuhai Center for Maternal and Child Health Care: Huiwen Huang, MD; Guangdong Women and Children's Hospital: Jie Yang, MD; Dalian Municipal Women and Children’s Medical Center: Dong Li, MD; Peking Union Medical College Hospital: Guofang Ding, MD; Obstetrics &amp; Gynecology Hospital of Fudan University: Jimei Wang, MD; Shenzhen Hospital of Hongkong University: Qianshen Zhang, MD; Children's Hospital of Zhejiang University School of Medicine: Xiaolu Ma, MD</w:t>
      </w:r>
    </w:p>
    <w:p w14:paraId="79E71FD3" w14:textId="77777777" w:rsidR="000D6121" w:rsidRPr="00AA66FD" w:rsidRDefault="000D6121" w:rsidP="00AA66FD">
      <w:pPr>
        <w:spacing w:line="276" w:lineRule="auto"/>
        <w:rPr>
          <w:rFonts w:ascii="Times New Roman" w:hAnsi="Times New Roman" w:cs="Times New Roman"/>
          <w:szCs w:val="21"/>
        </w:rPr>
      </w:pPr>
    </w:p>
    <w:p w14:paraId="105D00E6" w14:textId="77777777" w:rsidR="000D6121" w:rsidRPr="00AA66FD" w:rsidRDefault="000D6121" w:rsidP="00AA66FD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0D6121" w:rsidRPr="00AA6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058B8" w14:textId="77777777" w:rsidR="00297415" w:rsidRDefault="00297415" w:rsidP="000D6121">
      <w:r>
        <w:separator/>
      </w:r>
    </w:p>
  </w:endnote>
  <w:endnote w:type="continuationSeparator" w:id="0">
    <w:p w14:paraId="4889AE0C" w14:textId="77777777" w:rsidR="00297415" w:rsidRDefault="00297415" w:rsidP="000D6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B6E81" w14:textId="77777777" w:rsidR="00297415" w:rsidRDefault="00297415" w:rsidP="000D6121">
      <w:r>
        <w:separator/>
      </w:r>
    </w:p>
  </w:footnote>
  <w:footnote w:type="continuationSeparator" w:id="0">
    <w:p w14:paraId="7953AD2C" w14:textId="77777777" w:rsidR="00297415" w:rsidRDefault="00297415" w:rsidP="000D6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EC"/>
    <w:rsid w:val="00054110"/>
    <w:rsid w:val="000A1C15"/>
    <w:rsid w:val="000D6121"/>
    <w:rsid w:val="001F56B1"/>
    <w:rsid w:val="002069F7"/>
    <w:rsid w:val="00297415"/>
    <w:rsid w:val="005523BA"/>
    <w:rsid w:val="00570032"/>
    <w:rsid w:val="00590F69"/>
    <w:rsid w:val="00680E6D"/>
    <w:rsid w:val="008D58EC"/>
    <w:rsid w:val="00A86C2E"/>
    <w:rsid w:val="00AA66FD"/>
    <w:rsid w:val="00B80494"/>
    <w:rsid w:val="00BF0029"/>
    <w:rsid w:val="00C80AEC"/>
    <w:rsid w:val="00C92447"/>
    <w:rsid w:val="00D171EE"/>
    <w:rsid w:val="00E9623E"/>
    <w:rsid w:val="00EE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D9ECE"/>
  <w15:chartTrackingRefBased/>
  <w15:docId w15:val="{FC8E75BD-263D-4716-AC64-DC5C9F7D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1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1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</dc:creator>
  <cp:keywords/>
  <dc:description/>
  <cp:lastModifiedBy>旭婷 陈</cp:lastModifiedBy>
  <cp:revision>12</cp:revision>
  <dcterms:created xsi:type="dcterms:W3CDTF">2024-11-29T12:37:00Z</dcterms:created>
  <dcterms:modified xsi:type="dcterms:W3CDTF">2025-08-29T09:20:00Z</dcterms:modified>
</cp:coreProperties>
</file>